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866AA" w14:textId="77777777" w:rsidR="00F32A0E" w:rsidRPr="0016136B" w:rsidRDefault="00F32A0E" w:rsidP="00F32A0E">
      <w:pPr>
        <w:pStyle w:val="Bibliography"/>
        <w:spacing w:line="480" w:lineRule="auto"/>
        <w:ind w:left="0" w:firstLine="0"/>
        <w:jc w:val="both"/>
        <w:rPr>
          <w:rFonts w:ascii="Arial" w:hAnsi="Arial" w:cs="Arial"/>
        </w:rPr>
      </w:pPr>
      <w:r w:rsidRPr="0016136B">
        <w:rPr>
          <w:rFonts w:ascii="Arial" w:hAnsi="Arial" w:cs="Arial"/>
        </w:rPr>
        <w:t xml:space="preserve">Appendix </w:t>
      </w:r>
      <w:r>
        <w:rPr>
          <w:rFonts w:ascii="Arial" w:hAnsi="Arial" w:cs="Arial"/>
        </w:rPr>
        <w:t>S</w:t>
      </w:r>
      <w:r w:rsidRPr="0016136B">
        <w:rPr>
          <w:rFonts w:ascii="Arial" w:hAnsi="Arial" w:cs="Arial"/>
        </w:rPr>
        <w:t>1:</w:t>
      </w:r>
    </w:p>
    <w:p w14:paraId="0747592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Database: MEDLINE: Epub Ahead of Print, In-Process &amp; Other Non-Indexed Citations, via Ovid MEDLINE® Daily and Ovid MEDLINE® 1946 to Present, searched 12</w:t>
      </w:r>
      <w:r w:rsidRPr="0016136B">
        <w:rPr>
          <w:rFonts w:ascii="Arial" w:hAnsi="Arial" w:cs="Arial"/>
          <w:vertAlign w:val="superscript"/>
        </w:rPr>
        <w:t>th</w:t>
      </w:r>
      <w:r w:rsidRPr="0016136B">
        <w:rPr>
          <w:rFonts w:ascii="Arial" w:hAnsi="Arial" w:cs="Arial"/>
        </w:rPr>
        <w:t xml:space="preserve"> April 2017.</w:t>
      </w:r>
    </w:p>
    <w:p w14:paraId="5733365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--------------------------------------------------------------------------------</w:t>
      </w:r>
    </w:p>
    <w:p w14:paraId="62B8319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     "Organisation for Economic Co-Operation and Development"/ (75)</w:t>
      </w:r>
    </w:p>
    <w:p w14:paraId="4F528DF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     "organi?ation for economic co-operation and development".ti,ab. (645)</w:t>
      </w:r>
    </w:p>
    <w:p w14:paraId="2D1C69F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     "organi?ation for economic cooperation and development".ti,ab. (594)</w:t>
      </w:r>
    </w:p>
    <w:p w14:paraId="3618DAA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     OECD.ti,ab. (3149)</w:t>
      </w:r>
    </w:p>
    <w:p w14:paraId="728A0B6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     exp Australia/ (122518)</w:t>
      </w:r>
    </w:p>
    <w:p w14:paraId="34E4E94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     Australia$.ti,ab. (111765)</w:t>
      </w:r>
    </w:p>
    <w:p w14:paraId="4CD627B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     Austria/ (17785)</w:t>
      </w:r>
    </w:p>
    <w:p w14:paraId="4EBEE9B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     Austria$.ti,ab. (14308)</w:t>
      </w:r>
    </w:p>
    <w:p w14:paraId="0D1978A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     Belgium/ (16392)</w:t>
      </w:r>
    </w:p>
    <w:p w14:paraId="2535C68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     Belgium.ti,ab. (12895)</w:t>
      </w:r>
    </w:p>
    <w:p w14:paraId="1B0EF80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     Belgian?.ti,ab. (7427)</w:t>
      </w:r>
    </w:p>
    <w:p w14:paraId="284EC29F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     exp Canada/ (142416)</w:t>
      </w:r>
    </w:p>
    <w:p w14:paraId="708D149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     Canada.ti,ab. (67730)</w:t>
      </w:r>
    </w:p>
    <w:p w14:paraId="6F5AF17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     Canadian?.ti,ab. (50673)</w:t>
      </w:r>
    </w:p>
    <w:p w14:paraId="0EEE469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     Chile/ (11422)</w:t>
      </w:r>
    </w:p>
    <w:p w14:paraId="6615BE2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     Chile$.ti,ab. (13740)</w:t>
      </w:r>
    </w:p>
    <w:p w14:paraId="6B2DC99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     Czech Republic/ (6155)</w:t>
      </w:r>
    </w:p>
    <w:p w14:paraId="569ABE3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8     Czech?.ti,ab. (9620)</w:t>
      </w:r>
    </w:p>
    <w:p w14:paraId="0980AF5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9     Denmark/ (42875)</w:t>
      </w:r>
    </w:p>
    <w:p w14:paraId="28D317D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0     Denmark.ti,ab. (22492)</w:t>
      </w:r>
    </w:p>
    <w:p w14:paraId="4545486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21     (Danes or Danish).ti,ab. (23980)</w:t>
      </w:r>
    </w:p>
    <w:p w14:paraId="0DF84A7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2     Estonia/ (2098)</w:t>
      </w:r>
    </w:p>
    <w:p w14:paraId="094DEBB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3     Estonia$.ti,ab. (2707)</w:t>
      </w:r>
    </w:p>
    <w:p w14:paraId="0D5954B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4     exp Europe/ (1270372)</w:t>
      </w:r>
    </w:p>
    <w:p w14:paraId="37143DB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5     Europe$.ti,ab. (231006)</w:t>
      </w:r>
    </w:p>
    <w:p w14:paraId="1E90364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6     Finland/ (31707)</w:t>
      </w:r>
    </w:p>
    <w:p w14:paraId="1D7FF0E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7     Finland.ti,ab. (21345)</w:t>
      </w:r>
    </w:p>
    <w:p w14:paraId="5048B77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8     Finns.ti,ab. (1449)</w:t>
      </w:r>
    </w:p>
    <w:p w14:paraId="10B30DE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29     France/ (86824)</w:t>
      </w:r>
    </w:p>
    <w:p w14:paraId="4028F6D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0     France.ti,ab. (52433)</w:t>
      </w:r>
    </w:p>
    <w:p w14:paraId="7E92581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1     French.ti,ab. (59949)</w:t>
      </w:r>
    </w:p>
    <w:p w14:paraId="4F4B51B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2     exp Germany/ (143064)</w:t>
      </w:r>
    </w:p>
    <w:p w14:paraId="178A92A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3     German$.ti,ab. (116613)</w:t>
      </w:r>
    </w:p>
    <w:p w14:paraId="3A28DAD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4     Greece/ (16308)</w:t>
      </w:r>
    </w:p>
    <w:p w14:paraId="4C6089E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5     Greece.ti,ab. (12128)</w:t>
      </w:r>
    </w:p>
    <w:p w14:paraId="2E9833C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6     Greek?.ti,ab. (11073)</w:t>
      </w:r>
    </w:p>
    <w:p w14:paraId="2007E5C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7     Hungary/ (17305)</w:t>
      </w:r>
    </w:p>
    <w:p w14:paraId="6A063CB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8     Hungar$.ti,ab. (13862)</w:t>
      </w:r>
    </w:p>
    <w:p w14:paraId="0C53E7E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39     Iceland/ (3956)</w:t>
      </w:r>
    </w:p>
    <w:p w14:paraId="09F4AEA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0     Iceland$.ti,ab. (5447)</w:t>
      </w:r>
    </w:p>
    <w:p w14:paraId="0ADD5B2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1     Ireland/ (15372)</w:t>
      </w:r>
    </w:p>
    <w:p w14:paraId="68FE546F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2     Northern Ireland/ (4531)</w:t>
      </w:r>
    </w:p>
    <w:p w14:paraId="7FFA16C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3     Ireland.ti,ab. (16610)</w:t>
      </w:r>
    </w:p>
    <w:p w14:paraId="384935E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4     Irish.ti,ab. (7594)</w:t>
      </w:r>
    </w:p>
    <w:p w14:paraId="6BA49AD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5     Israel/ (26345)</w:t>
      </w:r>
    </w:p>
    <w:p w14:paraId="24D4A9A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46     Israel$.ti,ab. (26906)</w:t>
      </w:r>
    </w:p>
    <w:p w14:paraId="0D7D689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7     Italy/ (78352)</w:t>
      </w:r>
    </w:p>
    <w:p w14:paraId="1F21A16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8     Italian?.ti,ab. (41879)</w:t>
      </w:r>
    </w:p>
    <w:p w14:paraId="6838AEC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49     Italy.ti,ab. (51074)</w:t>
      </w:r>
    </w:p>
    <w:p w14:paraId="6195C60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0     Japan/ (115143)</w:t>
      </w:r>
    </w:p>
    <w:p w14:paraId="49DB148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1     Japan$.ti,ab. (180597)</w:t>
      </w:r>
    </w:p>
    <w:p w14:paraId="74AF169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2     Korea/ (16506)</w:t>
      </w:r>
    </w:p>
    <w:p w14:paraId="7C01BA3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3     Korea$.ti,ab. (55797)</w:t>
      </w:r>
    </w:p>
    <w:p w14:paraId="69521F2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4     Latvia/ (1119)</w:t>
      </w:r>
    </w:p>
    <w:p w14:paraId="0E82248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5     Latvia$.ti,ab. (1338)</w:t>
      </w:r>
    </w:p>
    <w:p w14:paraId="31BF8D6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6     Luxembourg/ (637)</w:t>
      </w:r>
    </w:p>
    <w:p w14:paraId="1CA0A42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7     Luxembourg$.ti,ab. (862)</w:t>
      </w:r>
    </w:p>
    <w:p w14:paraId="59C5353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8     Mexico/ (32626)</w:t>
      </w:r>
    </w:p>
    <w:p w14:paraId="7D96834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59     Mexic$.ti,ab. (51949)</w:t>
      </w:r>
    </w:p>
    <w:p w14:paraId="1236F28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0     Netherlands/ (58567)</w:t>
      </w:r>
    </w:p>
    <w:p w14:paraId="6103775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1     Netherlands.ti,ab. (39876)</w:t>
      </w:r>
    </w:p>
    <w:p w14:paraId="5D0725D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2     Dutch.ti,ab. (30732)</w:t>
      </w:r>
    </w:p>
    <w:p w14:paraId="7642A68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3     New Zealand/ (34676)</w:t>
      </w:r>
    </w:p>
    <w:p w14:paraId="75FA8C0F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4     New Zealand$.ti,ab. (45041)</w:t>
      </w:r>
    </w:p>
    <w:p w14:paraId="27DC1C8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5     exp North America/ (1415726)</w:t>
      </w:r>
    </w:p>
    <w:p w14:paraId="424025D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6     North America$.ti,ab. (44204)</w:t>
      </w:r>
    </w:p>
    <w:p w14:paraId="31F9648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7     Norway/ (33970)</w:t>
      </w:r>
    </w:p>
    <w:p w14:paraId="47936A3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8     Norway.ti,ab. (25610)</w:t>
      </w:r>
    </w:p>
    <w:p w14:paraId="7D5D7BA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69     Norwegian?.ti,ab. (16114)</w:t>
      </w:r>
    </w:p>
    <w:p w14:paraId="065E2CD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0     Poland/ (45883)</w:t>
      </w:r>
    </w:p>
    <w:p w14:paraId="65EBB06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71     Poland.ti,ab. (19811)</w:t>
      </w:r>
    </w:p>
    <w:p w14:paraId="1DDAB63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2     Polish.ti,ab. (14465)</w:t>
      </w:r>
    </w:p>
    <w:p w14:paraId="6A8CECD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3     Portugal/ (10054)</w:t>
      </w:r>
    </w:p>
    <w:p w14:paraId="3B66C8E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4     Portugal.ti,ab. (9125)</w:t>
      </w:r>
    </w:p>
    <w:p w14:paraId="7136F74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5     Portuguese.ti,ab. (10141)</w:t>
      </w:r>
    </w:p>
    <w:p w14:paraId="64B8333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6     Slovakia/ (2350)</w:t>
      </w:r>
    </w:p>
    <w:p w14:paraId="099153E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7     Slovak$.ti,ab. (4507)</w:t>
      </w:r>
    </w:p>
    <w:p w14:paraId="274C314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8     Slovenia/ (2171)</w:t>
      </w:r>
    </w:p>
    <w:p w14:paraId="310BA71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79     Slovenia$.ti,ab. (3230)</w:t>
      </w:r>
    </w:p>
    <w:p w14:paraId="27161AF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0     exp South America/ (127995)</w:t>
      </w:r>
    </w:p>
    <w:p w14:paraId="16142D2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1     Spain/ (64165)</w:t>
      </w:r>
    </w:p>
    <w:p w14:paraId="1F14DAF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2     Spain.ti,ab. (44310)</w:t>
      </w:r>
    </w:p>
    <w:p w14:paraId="7E21904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3     Spanish.ti,ab. (41461)</w:t>
      </w:r>
    </w:p>
    <w:p w14:paraId="68A9878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4     Sweden/ (65376)</w:t>
      </w:r>
    </w:p>
    <w:p w14:paraId="4AC130A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5     Sweden.ti,ab. (38445)</w:t>
      </w:r>
    </w:p>
    <w:p w14:paraId="7074D5C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6     Swede?.ti,ab. (38907)</w:t>
      </w:r>
    </w:p>
    <w:p w14:paraId="4D3B16D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7     Swedish.ti,ab. (32152)</w:t>
      </w:r>
    </w:p>
    <w:p w14:paraId="6EE7988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8     "Scandinavian and Nordic Countries"/ (4714)</w:t>
      </w:r>
    </w:p>
    <w:p w14:paraId="45D296B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89     Switzerland/ (31977)</w:t>
      </w:r>
    </w:p>
    <w:p w14:paraId="3AED662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0     Switzerland.ti,ab. (19385)</w:t>
      </w:r>
    </w:p>
    <w:p w14:paraId="4075381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1     Swiss.ti,ab. (27605)</w:t>
      </w:r>
    </w:p>
    <w:p w14:paraId="6BF6AF1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2     Turkey/ (29272)</w:t>
      </w:r>
    </w:p>
    <w:p w14:paraId="71A7D72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3     Turkey.ti,ab. (29572)</w:t>
      </w:r>
    </w:p>
    <w:p w14:paraId="4EF6C0A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4     Turk?.ti,ab. (2228)</w:t>
      </w:r>
    </w:p>
    <w:p w14:paraId="6B4A72E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5     exp United Kingdom/ (342668)</w:t>
      </w:r>
    </w:p>
    <w:p w14:paraId="222701C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96     United Kingdom.ti,ab. (31705)</w:t>
      </w:r>
    </w:p>
    <w:p w14:paraId="4D7B0A1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7     England/ (83223)</w:t>
      </w:r>
    </w:p>
    <w:p w14:paraId="043E674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8     England.ti,ab. (41925)</w:t>
      </w:r>
    </w:p>
    <w:p w14:paraId="690BCEC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99     English.ti,ab. (138452)</w:t>
      </w:r>
    </w:p>
    <w:p w14:paraId="0507870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0     Scotland/ (24079)</w:t>
      </w:r>
    </w:p>
    <w:p w14:paraId="0CD4B56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1     Scotland.ti,ab. (14596)</w:t>
      </w:r>
    </w:p>
    <w:p w14:paraId="573FBBF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2     Scottish.ti,ab. (8205)</w:t>
      </w:r>
    </w:p>
    <w:p w14:paraId="431A7EC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3     Wales/ (13313)</w:t>
      </w:r>
    </w:p>
    <w:p w14:paraId="6A7F14F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4     Wales.ti,ab. (20375)</w:t>
      </w:r>
    </w:p>
    <w:p w14:paraId="28539B0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5     Welsh.ti,ab. (1782)</w:t>
      </w:r>
    </w:p>
    <w:p w14:paraId="2A6E17F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6     Great Britain.ti,ab. (6699)</w:t>
      </w:r>
    </w:p>
    <w:p w14:paraId="5C9ACEE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7     British.ti,ab. (43578)</w:t>
      </w:r>
    </w:p>
    <w:p w14:paraId="39FF474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8     exp United States/ (1249418)</w:t>
      </w:r>
    </w:p>
    <w:p w14:paraId="115E822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09     United States.ti,ab. (191899)</w:t>
      </w:r>
    </w:p>
    <w:p w14:paraId="71B4DD3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0     America$.ti,ab. (333505)</w:t>
      </w:r>
    </w:p>
    <w:p w14:paraId="4296DA1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1     Developed Countries/ (19822)</w:t>
      </w:r>
    </w:p>
    <w:p w14:paraId="3039D29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2     developed countr$.ti,ab. (22653)</w:t>
      </w:r>
    </w:p>
    <w:p w14:paraId="354FC43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3     or/1-112 (4094258)</w:t>
      </w:r>
    </w:p>
    <w:p w14:paraId="50274D0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4     Fiscal Policy/ (1)</w:t>
      </w:r>
    </w:p>
    <w:p w14:paraId="0EC286E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5     Policy/ (1602)</w:t>
      </w:r>
    </w:p>
    <w:p w14:paraId="57BDBD0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6     Social Control Policies/ (771)</w:t>
      </w:r>
    </w:p>
    <w:p w14:paraId="2508C9F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7     Organizational policy/ (13586)</w:t>
      </w:r>
    </w:p>
    <w:p w14:paraId="5D38290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8     Government Programs/ (4407)</w:t>
      </w:r>
    </w:p>
    <w:p w14:paraId="4E8B8CE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19     Government Regulations/ (19762)</w:t>
      </w:r>
    </w:p>
    <w:p w14:paraId="5AAA123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0     Health Policy/ (58786)</w:t>
      </w:r>
    </w:p>
    <w:p w14:paraId="498A026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121     Employment, Supported/ (1062)</w:t>
      </w:r>
    </w:p>
    <w:p w14:paraId="4E8B004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2     Insurance, Disability/ (1366)</w:t>
      </w:r>
    </w:p>
    <w:p w14:paraId="4595D1D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3     Insurance, Health/ (32523)</w:t>
      </w:r>
    </w:p>
    <w:p w14:paraId="1F9F4A1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4     Legislation/ (1674)</w:t>
      </w:r>
    </w:p>
    <w:p w14:paraId="3CE953C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5     "Legislation as Topic"/ (15921)</w:t>
      </w:r>
    </w:p>
    <w:p w14:paraId="5E3FDED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6     Pensions/ (3647)</w:t>
      </w:r>
    </w:p>
    <w:p w14:paraId="5353FCD9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7     Retirement/ (8768)</w:t>
      </w:r>
    </w:p>
    <w:p w14:paraId="5817F38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8     Sick Leave/ (4875)</w:t>
      </w:r>
    </w:p>
    <w:p w14:paraId="29E5CAE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29     Social Security/ (7359)</w:t>
      </w:r>
    </w:p>
    <w:p w14:paraId="6FA5990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0     Workers' Compensation/ (7309)</w:t>
      </w:r>
    </w:p>
    <w:p w14:paraId="3EEC28E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1     or/114-130 (168990)</w:t>
      </w:r>
    </w:p>
    <w:p w14:paraId="04E95ED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2     (change? or changing or eligib$ or entitlement or generosity or increas$ or introduction or reduc$ or reform$ or restrict$).ti,ab. (8216224)</w:t>
      </w:r>
    </w:p>
    <w:p w14:paraId="07E71CF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3     131 and 132 (45424)</w:t>
      </w:r>
    </w:p>
    <w:p w14:paraId="484E190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4     (benefit? adj5 (change? or changing or eligibility or entitlement or generosity or increas$ or introduction or reduc$ or reform$ or restrict$)).ti,ab. (27240)</w:t>
      </w:r>
    </w:p>
    <w:p w14:paraId="7723D6D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5     (compensation adj5 (change? or changing or eligibility or entitlement or generosity or increas$ or introduction or reduc$ or reform$ or restrict$)).mp. (2945)</w:t>
      </w:r>
    </w:p>
    <w:p w14:paraId="34F6157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6     (insurance adj5 (change? or changing or eligibility or entitlement or generosity or increas$ or introduction or reduc$ or reform$ or restrict$)).ti,ab. (4559)</w:t>
      </w:r>
    </w:p>
    <w:p w14:paraId="5FA2D0A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7     (legislat$ adj5 (change? or changing or eligibility or entitlement or generosity or increas$ or introduction or reduc$ or reform$ or restrict$)).mp. (4695)</w:t>
      </w:r>
    </w:p>
    <w:p w14:paraId="042B364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38     (policies adj5 (change? or changing or eligibility or entitlement or generosity or increas$ or introduction or reduc$ or reform$ or restrict$)).mp. (7609)</w:t>
      </w:r>
    </w:p>
    <w:p w14:paraId="08CE816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139     (policy adj5 (change? or changing or eligibility or entitlement or generosity or increas$ or introduction or reduc$ or reform$ or restrict$)).mp. (16816)</w:t>
      </w:r>
    </w:p>
    <w:p w14:paraId="754677E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0     (program$ adj5 (change? or changing or eligibility or entitlement or generosity or increase? or introduction or reduc$ or reform$ or restrict$)).mp. (44811)</w:t>
      </w:r>
    </w:p>
    <w:p w14:paraId="2B729097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1     (retirement? adj3 age? adj5 (change? or changing or eligibility or entitlement or generosity or increas$ or introduction or reduc$ or reform$ or restrict$)).ti,ab. (190)</w:t>
      </w:r>
    </w:p>
    <w:p w14:paraId="6521C932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2     (retirement? adj3 benefit? adj5 (change? or changing or eligibility or entitlement or generosity or increas$ or introduction or reduc$ or reform$ or restrict$)).ti,ab. (37)</w:t>
      </w:r>
    </w:p>
    <w:p w14:paraId="5C3062E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3     (sickness absence? adj5 (change? or changing or eligibility or entitlement or generosity or increas$ or introduction or reduc$ or reform$ or restrict$)).ti,ab. (457)</w:t>
      </w:r>
    </w:p>
    <w:p w14:paraId="474FD6D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4     (sickness benefit? adj5 (change? or changing or eligibility or entitlement or generosity or increas$ or introduction or reduc$ or reform$ or restrict$)).ti,ab. (34)</w:t>
      </w:r>
    </w:p>
    <w:p w14:paraId="5CF0FD0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5     (social insurance adj5 (change? or changing or eligibility or entitlement or generosity or increas$ or introduction or reduc$ or reform$ or restrict$)).ti,ab. (64)</w:t>
      </w:r>
    </w:p>
    <w:p w14:paraId="242794A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6     (wage subsid$ adj5 (change? or changing or eligibility or entitlement or generosity or increas$ or introduction or reduc$ or reform$ or restrict$)).ti,ab. (4)</w:t>
      </w:r>
    </w:p>
    <w:p w14:paraId="1D7E19A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7     or/134-146 (104468)</w:t>
      </w:r>
    </w:p>
    <w:p w14:paraId="09AB708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8     133 or 147 (139455)</w:t>
      </w:r>
    </w:p>
    <w:p w14:paraId="1109398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49     (disab$ adj3 retirement?).ti,ab. (298)</w:t>
      </w:r>
    </w:p>
    <w:p w14:paraId="29F17A6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0     (early adj3 (retire? or retiring or retirement?)).ti,ab. (1147)</w:t>
      </w:r>
    </w:p>
    <w:p w14:paraId="2FF2041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1     (earning? adj5 (employment or job? or career? or occupation$ or profession$)).ti,ab. (498)</w:t>
      </w:r>
    </w:p>
    <w:p w14:paraId="72936FB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2     Employment/ (42077)</w:t>
      </w:r>
    </w:p>
    <w:p w14:paraId="1D31DABC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lastRenderedPageBreak/>
        <w:t>153     employment.ti,ab. (46706)</w:t>
      </w:r>
    </w:p>
    <w:p w14:paraId="1CA11F9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4     "exit from work$".ti,ab. (41)</w:t>
      </w:r>
    </w:p>
    <w:p w14:paraId="6C4492C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5     health status indicators/ (22417)</w:t>
      </w:r>
    </w:p>
    <w:p w14:paraId="1DC0CB3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6     health status/ (71404)</w:t>
      </w:r>
    </w:p>
    <w:p w14:paraId="0840E9D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7     health status disparities/ (11263)</w:t>
      </w:r>
    </w:p>
    <w:p w14:paraId="3D58271D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8     Income/ (25313)</w:t>
      </w:r>
    </w:p>
    <w:p w14:paraId="79E151F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59     (labo? force adj3 participat$).ti,ab. (887)</w:t>
      </w:r>
    </w:p>
    <w:p w14:paraId="5413113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0     (labo?r market adj3 participat$).ti,ab. (200)</w:t>
      </w:r>
    </w:p>
    <w:p w14:paraId="7A87DE0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1     long-term disab$.ti,ab. (2192)</w:t>
      </w:r>
    </w:p>
    <w:p w14:paraId="495D2F65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2     longterm disab$.ti,ab. (19)</w:t>
      </w:r>
    </w:p>
    <w:p w14:paraId="16F01DE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3     (outcome? adj3 (employment or job? or career? or occupation$ or profession$)).ti,ab. (3261)</w:t>
      </w:r>
    </w:p>
    <w:p w14:paraId="14B88D40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4     retirement/ (8768)</w:t>
      </w:r>
    </w:p>
    <w:p w14:paraId="070F91AB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5     Return to Work/ (1287)</w:t>
      </w:r>
    </w:p>
    <w:p w14:paraId="7B53F02F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6     (return$ adj3 work$).ti,ab. (10406)</w:t>
      </w:r>
    </w:p>
    <w:p w14:paraId="5E323B93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7     RTW.ti,ab. (728)</w:t>
      </w:r>
    </w:p>
    <w:p w14:paraId="48246406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8     self-employ$.ti,ab. (1289)</w:t>
      </w:r>
    </w:p>
    <w:p w14:paraId="371E0A0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69     short-term disab$.ti,ab. (232)</w:t>
      </w:r>
    </w:p>
    <w:p w14:paraId="167486B1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0     (stay$ adj2 work$).ti,ab. (310)</w:t>
      </w:r>
    </w:p>
    <w:p w14:paraId="0F5FF258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1     unemployment/ (6133)</w:t>
      </w:r>
    </w:p>
    <w:p w14:paraId="6EE0DCB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2     (work$ adj3 participation).ti,ab. (1866)</w:t>
      </w:r>
    </w:p>
    <w:p w14:paraId="4380C5B4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3     Work/ (19508)</w:t>
      </w:r>
    </w:p>
    <w:p w14:paraId="3E2D673A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4     or/149-173 (238077)</w:t>
      </w:r>
    </w:p>
    <w:p w14:paraId="6EDDF7EE" w14:textId="77777777" w:rsidR="00F32A0E" w:rsidRPr="0016136B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5     113 and 148 and 174 (9088)</w:t>
      </w:r>
    </w:p>
    <w:p w14:paraId="7BA4CF16" w14:textId="3ABB4C4A" w:rsidR="00A80A65" w:rsidRPr="00F32A0E" w:rsidRDefault="00F32A0E" w:rsidP="00F32A0E">
      <w:pPr>
        <w:spacing w:line="480" w:lineRule="auto"/>
        <w:rPr>
          <w:rFonts w:ascii="Arial" w:hAnsi="Arial" w:cs="Arial"/>
        </w:rPr>
      </w:pPr>
      <w:r w:rsidRPr="0016136B">
        <w:rPr>
          <w:rFonts w:ascii="Arial" w:hAnsi="Arial" w:cs="Arial"/>
        </w:rPr>
        <w:t>176     limit 175 to yr="1990 -Current" (8140)</w:t>
      </w:r>
    </w:p>
    <w:sectPr w:rsidR="00A80A65" w:rsidRPr="00F32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65"/>
    <w:rsid w:val="00A80A65"/>
    <w:rsid w:val="00F3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0A48"/>
  <w15:chartTrackingRefBased/>
  <w15:docId w15:val="{A7469554-CBF1-4936-8371-5C157EA1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32A0E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77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cHale</dc:creator>
  <cp:keywords/>
  <dc:description/>
  <cp:lastModifiedBy>Philip McHale</cp:lastModifiedBy>
  <cp:revision>2</cp:revision>
  <dcterms:created xsi:type="dcterms:W3CDTF">2020-06-22T17:01:00Z</dcterms:created>
  <dcterms:modified xsi:type="dcterms:W3CDTF">2020-06-22T17:04:00Z</dcterms:modified>
</cp:coreProperties>
</file>